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920" w:type="dxa"/>
        <w:tblLook w:val="04A0" w:firstRow="1" w:lastRow="0" w:firstColumn="1" w:lastColumn="0" w:noHBand="0" w:noVBand="1"/>
      </w:tblPr>
      <w:tblGrid>
        <w:gridCol w:w="2292"/>
        <w:gridCol w:w="3648"/>
        <w:gridCol w:w="1980"/>
      </w:tblGrid>
      <w:tr w:rsidR="005D71B4" w:rsidRPr="005D71B4" w:rsidTr="0020117A">
        <w:trPr>
          <w:trHeight w:val="300"/>
        </w:trPr>
        <w:tc>
          <w:tcPr>
            <w:tcW w:w="5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D71B4">
              <w:rPr>
                <w:rFonts w:ascii="Calibri" w:eastAsia="Times New Roman" w:hAnsi="Calibri" w:cs="Calibri"/>
                <w:b/>
                <w:bCs/>
              </w:rPr>
              <w:t>Supplement material 1</w:t>
            </w:r>
          </w:p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D71B4">
              <w:rPr>
                <w:rFonts w:ascii="Calibri" w:eastAsia="Times New Roman" w:hAnsi="Calibri" w:cs="Calibri"/>
                <w:b/>
                <w:bCs/>
              </w:rPr>
              <w:t xml:space="preserve">Primers used for genotyping rat </w:t>
            </w:r>
            <w:r w:rsidRPr="005D71B4">
              <w:rPr>
                <w:rFonts w:ascii="Calibri" w:eastAsia="Times New Roman" w:hAnsi="Calibri" w:cs="Calibri"/>
                <w:b/>
                <w:bCs/>
                <w:i/>
                <w:iCs/>
              </w:rPr>
              <w:t>Nod2</w:t>
            </w:r>
            <w:r w:rsidRPr="005D71B4">
              <w:rPr>
                <w:rFonts w:ascii="Calibri" w:eastAsia="Times New Roman" w:hAnsi="Calibri" w:cs="Calibri"/>
                <w:b/>
                <w:bCs/>
              </w:rPr>
              <w:t xml:space="preserve"> deletion mutatio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</w:tr>
      <w:tr w:rsidR="005D71B4" w:rsidRPr="005D71B4" w:rsidTr="0020117A">
        <w:trPr>
          <w:trHeight w:val="300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D71B4">
              <w:rPr>
                <w:rFonts w:ascii="Calibri" w:eastAsia="Times New Roman" w:hAnsi="Calibri" w:cs="Calibri"/>
                <w:b/>
                <w:bCs/>
              </w:rPr>
              <w:t>Primers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D71B4">
              <w:rPr>
                <w:rFonts w:ascii="Calibri" w:eastAsia="Times New Roman" w:hAnsi="Calibri" w:cs="Calibri"/>
                <w:b/>
                <w:bCs/>
              </w:rPr>
              <w:t xml:space="preserve">5' to </w:t>
            </w:r>
            <w:bookmarkStart w:id="0" w:name="_GoBack"/>
            <w:bookmarkEnd w:id="0"/>
            <w:r w:rsidRPr="005D71B4">
              <w:rPr>
                <w:rFonts w:ascii="Calibri" w:eastAsia="Times New Roman" w:hAnsi="Calibri" w:cs="Calibri"/>
                <w:b/>
                <w:bCs/>
              </w:rPr>
              <w:t>3'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D71B4">
              <w:rPr>
                <w:rFonts w:ascii="Calibri" w:eastAsia="Times New Roman" w:hAnsi="Calibri" w:cs="Calibri"/>
                <w:b/>
                <w:bCs/>
              </w:rPr>
              <w:t>Amplicon size (</w:t>
            </w:r>
            <w:proofErr w:type="spellStart"/>
            <w:r w:rsidRPr="005D71B4">
              <w:rPr>
                <w:rFonts w:ascii="Calibri" w:eastAsia="Times New Roman" w:hAnsi="Calibri" w:cs="Calibri"/>
                <w:b/>
                <w:bCs/>
              </w:rPr>
              <w:t>bp</w:t>
            </w:r>
            <w:proofErr w:type="spellEnd"/>
            <w:r w:rsidRPr="005D71B4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</w:tr>
      <w:tr w:rsidR="005D71B4" w:rsidRPr="005D71B4" w:rsidTr="0020117A">
        <w:trPr>
          <w:trHeight w:val="300"/>
        </w:trPr>
        <w:tc>
          <w:tcPr>
            <w:tcW w:w="2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RNOD2.1GENO80F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CTTCATCCCACCAGAGACCTG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80</w:t>
            </w:r>
          </w:p>
        </w:tc>
      </w:tr>
      <w:tr w:rsidR="005D71B4" w:rsidRPr="005D71B4" w:rsidTr="0020117A">
        <w:trPr>
          <w:trHeight w:val="300"/>
        </w:trPr>
        <w:tc>
          <w:tcPr>
            <w:tcW w:w="2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RNOD2.1GENO80R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TCCAATATGGCTTCTACATGGCTG</w:t>
            </w:r>
          </w:p>
        </w:tc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5D71B4" w:rsidRPr="005D71B4" w:rsidTr="0020117A">
        <w:trPr>
          <w:trHeight w:val="300"/>
        </w:trPr>
        <w:tc>
          <w:tcPr>
            <w:tcW w:w="2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RNOD2.1GENO649F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ACAGCGCCTGACTACAACTG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649</w:t>
            </w:r>
          </w:p>
        </w:tc>
      </w:tr>
      <w:tr w:rsidR="005D71B4" w:rsidRPr="005D71B4" w:rsidTr="0020117A">
        <w:trPr>
          <w:trHeight w:val="300"/>
        </w:trPr>
        <w:tc>
          <w:tcPr>
            <w:tcW w:w="2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RNOD2.1GENO649R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GAGTCACAGTCTTGGTGGCTA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5D71B4" w:rsidRPr="005D71B4" w:rsidTr="0020117A">
        <w:trPr>
          <w:trHeight w:val="300"/>
        </w:trPr>
        <w:tc>
          <w:tcPr>
            <w:tcW w:w="2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RNOD2.1GENO1077F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GAAGTCCCACTGCTTGGGTT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1077</w:t>
            </w:r>
          </w:p>
        </w:tc>
      </w:tr>
      <w:tr w:rsidR="005D71B4" w:rsidRPr="005D71B4" w:rsidTr="0020117A">
        <w:trPr>
          <w:trHeight w:val="300"/>
        </w:trPr>
        <w:tc>
          <w:tcPr>
            <w:tcW w:w="2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RNOD2.1GENO1077R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GGCGTTATTCCGTGGGACTG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5D71B4" w:rsidRPr="005D71B4" w:rsidTr="0020117A">
        <w:trPr>
          <w:trHeight w:val="300"/>
        </w:trPr>
        <w:tc>
          <w:tcPr>
            <w:tcW w:w="2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RNOD2.2GENO40F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CTGAACAAAGACGCCGACAC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40</w:t>
            </w:r>
          </w:p>
        </w:tc>
      </w:tr>
      <w:tr w:rsidR="005D71B4" w:rsidRPr="005D71B4" w:rsidTr="0020117A">
        <w:trPr>
          <w:trHeight w:val="300"/>
        </w:trPr>
        <w:tc>
          <w:tcPr>
            <w:tcW w:w="2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RNOD2.2GENO40R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CTTCGCCCACCACCAGTATAG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5D71B4" w:rsidRPr="005D71B4" w:rsidTr="0020117A">
        <w:trPr>
          <w:trHeight w:val="300"/>
        </w:trPr>
        <w:tc>
          <w:tcPr>
            <w:tcW w:w="2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RNOD2.2GENO620F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TGGCCATATCTTTGCAGGGG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620</w:t>
            </w:r>
          </w:p>
        </w:tc>
      </w:tr>
      <w:tr w:rsidR="005D71B4" w:rsidRPr="005D71B4" w:rsidTr="0020117A">
        <w:trPr>
          <w:trHeight w:val="300"/>
        </w:trPr>
        <w:tc>
          <w:tcPr>
            <w:tcW w:w="2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RNOD2.2GENO620R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GGCCAACAGCAATGCTCAAA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5D71B4" w:rsidRPr="005D71B4" w:rsidTr="0020117A">
        <w:trPr>
          <w:trHeight w:val="300"/>
        </w:trPr>
        <w:tc>
          <w:tcPr>
            <w:tcW w:w="2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RNOD2.2GENO1307F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TGGCATGTGCCATCCTTGTT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1307</w:t>
            </w:r>
          </w:p>
        </w:tc>
      </w:tr>
      <w:tr w:rsidR="005D71B4" w:rsidRPr="005D71B4" w:rsidTr="0020117A">
        <w:trPr>
          <w:trHeight w:val="300"/>
        </w:trPr>
        <w:tc>
          <w:tcPr>
            <w:tcW w:w="2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RNOD2.2GENO1307R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CTCAGAGTCCACCTGTGCTG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5D71B4" w:rsidRPr="005D71B4" w:rsidTr="0020117A">
        <w:trPr>
          <w:trHeight w:val="300"/>
        </w:trPr>
        <w:tc>
          <w:tcPr>
            <w:tcW w:w="2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RNOD2.3GENO53F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TGTCAGCGCTCCTCAGAAAG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53</w:t>
            </w:r>
          </w:p>
        </w:tc>
      </w:tr>
      <w:tr w:rsidR="005D71B4" w:rsidRPr="005D71B4" w:rsidTr="0020117A">
        <w:trPr>
          <w:trHeight w:val="300"/>
        </w:trPr>
        <w:tc>
          <w:tcPr>
            <w:tcW w:w="2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RNOD2.3GENO53R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GAAGCCCTTAAGGTGGCACT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5D71B4" w:rsidRPr="005D71B4" w:rsidTr="0020117A">
        <w:trPr>
          <w:trHeight w:val="300"/>
        </w:trPr>
        <w:tc>
          <w:tcPr>
            <w:tcW w:w="2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RNOD2.3GENO482F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ATGCCTGCAAGGTACTGACC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482</w:t>
            </w:r>
          </w:p>
        </w:tc>
      </w:tr>
      <w:tr w:rsidR="005D71B4" w:rsidRPr="005D71B4" w:rsidTr="0020117A">
        <w:trPr>
          <w:trHeight w:val="300"/>
        </w:trPr>
        <w:tc>
          <w:tcPr>
            <w:tcW w:w="2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RNOD2.3GENO482R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CTCAGAGTCCACCTGTGCTG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5D71B4" w:rsidRPr="005D71B4" w:rsidTr="0020117A">
        <w:trPr>
          <w:trHeight w:val="300"/>
        </w:trPr>
        <w:tc>
          <w:tcPr>
            <w:tcW w:w="2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RNOD2.3GENO1401F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AAGTTCCGGTTCACAGACCG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1401</w:t>
            </w:r>
          </w:p>
        </w:tc>
      </w:tr>
      <w:tr w:rsidR="005D71B4" w:rsidRPr="005D71B4" w:rsidTr="0020117A">
        <w:trPr>
          <w:trHeight w:val="300"/>
        </w:trPr>
        <w:tc>
          <w:tcPr>
            <w:tcW w:w="2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RNOD2.3GENO1401R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ACTCCTGGATCCCAACAGTG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5D71B4" w:rsidRPr="005D71B4" w:rsidTr="0020117A">
        <w:trPr>
          <w:trHeight w:val="300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71B4" w:rsidRPr="005D71B4" w:rsidTr="0020117A">
        <w:trPr>
          <w:trHeight w:val="300"/>
        </w:trPr>
        <w:tc>
          <w:tcPr>
            <w:tcW w:w="5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D71B4">
              <w:rPr>
                <w:rFonts w:ascii="Calibri" w:eastAsia="Times New Roman" w:hAnsi="Calibri" w:cs="Calibri"/>
                <w:b/>
                <w:bCs/>
              </w:rPr>
              <w:t xml:space="preserve">Primers used for genotyping rat </w:t>
            </w:r>
            <w:r w:rsidRPr="005D71B4">
              <w:rPr>
                <w:rFonts w:ascii="Calibri" w:eastAsia="Times New Roman" w:hAnsi="Calibri" w:cs="Calibri"/>
                <w:b/>
                <w:bCs/>
                <w:i/>
                <w:iCs/>
              </w:rPr>
              <w:t>Atg16l1</w:t>
            </w:r>
            <w:r w:rsidRPr="005D71B4">
              <w:rPr>
                <w:rFonts w:ascii="Calibri" w:eastAsia="Times New Roman" w:hAnsi="Calibri" w:cs="Calibri"/>
                <w:b/>
                <w:bCs/>
              </w:rPr>
              <w:t xml:space="preserve"> deletion mutatio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</w:tr>
      <w:tr w:rsidR="005D71B4" w:rsidRPr="005D71B4" w:rsidTr="0020117A">
        <w:trPr>
          <w:trHeight w:val="300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D71B4">
              <w:rPr>
                <w:rFonts w:ascii="Calibri" w:eastAsia="Times New Roman" w:hAnsi="Calibri" w:cs="Calibri"/>
                <w:b/>
                <w:bCs/>
              </w:rPr>
              <w:t>Primers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D71B4">
              <w:rPr>
                <w:rFonts w:ascii="Calibri" w:eastAsia="Times New Roman" w:hAnsi="Calibri" w:cs="Calibri"/>
                <w:b/>
                <w:bCs/>
              </w:rPr>
              <w:t>5' to 3'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D71B4">
              <w:rPr>
                <w:rFonts w:ascii="Calibri" w:eastAsia="Times New Roman" w:hAnsi="Calibri" w:cs="Calibri"/>
                <w:b/>
                <w:bCs/>
              </w:rPr>
              <w:t>Amplicon size (</w:t>
            </w:r>
            <w:proofErr w:type="spellStart"/>
            <w:r w:rsidRPr="005D71B4">
              <w:rPr>
                <w:rFonts w:ascii="Calibri" w:eastAsia="Times New Roman" w:hAnsi="Calibri" w:cs="Calibri"/>
                <w:b/>
                <w:bCs/>
              </w:rPr>
              <w:t>bp</w:t>
            </w:r>
            <w:proofErr w:type="spellEnd"/>
            <w:r w:rsidRPr="005D71B4">
              <w:rPr>
                <w:rFonts w:ascii="Calibri" w:eastAsia="Times New Roman" w:hAnsi="Calibri" w:cs="Calibri"/>
                <w:b/>
                <w:bCs/>
              </w:rPr>
              <w:t>)</w:t>
            </w:r>
          </w:p>
        </w:tc>
      </w:tr>
      <w:tr w:rsidR="005D71B4" w:rsidRPr="005D71B4" w:rsidTr="0020117A">
        <w:trPr>
          <w:trHeight w:val="300"/>
        </w:trPr>
        <w:tc>
          <w:tcPr>
            <w:tcW w:w="2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RAtg16l1.1GENO44F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D71B4">
              <w:rPr>
                <w:rFonts w:ascii="Arial" w:eastAsia="Times New Roman" w:hAnsi="Arial" w:cs="Arial"/>
                <w:sz w:val="20"/>
                <w:szCs w:val="20"/>
              </w:rPr>
              <w:t>GATGGCTGAGAAGGCCCAAG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44</w:t>
            </w:r>
          </w:p>
        </w:tc>
      </w:tr>
      <w:tr w:rsidR="005D71B4" w:rsidRPr="005D71B4" w:rsidTr="0020117A">
        <w:trPr>
          <w:trHeight w:val="300"/>
        </w:trPr>
        <w:tc>
          <w:tcPr>
            <w:tcW w:w="2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RAtg16l1.1GENO44R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D71B4">
              <w:rPr>
                <w:rFonts w:ascii="Arial" w:eastAsia="Times New Roman" w:hAnsi="Arial" w:cs="Arial"/>
                <w:sz w:val="20"/>
                <w:szCs w:val="20"/>
              </w:rPr>
              <w:t>TCTCCGCATTAAGGCGATTG</w:t>
            </w:r>
          </w:p>
        </w:tc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5D71B4" w:rsidRPr="005D71B4" w:rsidTr="0020117A">
        <w:trPr>
          <w:trHeight w:val="300"/>
        </w:trPr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RAtg16l1.1GENO419F</w:t>
            </w:r>
          </w:p>
        </w:tc>
        <w:tc>
          <w:tcPr>
            <w:tcW w:w="3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D71B4">
              <w:rPr>
                <w:rFonts w:ascii="Arial" w:eastAsia="Times New Roman" w:hAnsi="Arial" w:cs="Arial"/>
                <w:sz w:val="20"/>
                <w:szCs w:val="20"/>
              </w:rPr>
              <w:t>CAGGTGCCTGGCTGTGTTAC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419</w:t>
            </w:r>
          </w:p>
        </w:tc>
      </w:tr>
      <w:tr w:rsidR="005D71B4" w:rsidRPr="005D71B4" w:rsidTr="0020117A">
        <w:trPr>
          <w:trHeight w:val="300"/>
        </w:trPr>
        <w:tc>
          <w:tcPr>
            <w:tcW w:w="2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RAtg16l1.1GENO419R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D71B4">
              <w:rPr>
                <w:rFonts w:ascii="Arial" w:eastAsia="Times New Roman" w:hAnsi="Arial" w:cs="Arial"/>
                <w:sz w:val="20"/>
                <w:szCs w:val="20"/>
              </w:rPr>
              <w:t>TCTACCACCTACCACCCTGAC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5D71B4" w:rsidRPr="005D71B4" w:rsidTr="0020117A">
        <w:trPr>
          <w:trHeight w:val="300"/>
        </w:trPr>
        <w:tc>
          <w:tcPr>
            <w:tcW w:w="2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RAtg16l1.1GENO1146F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D71B4">
              <w:rPr>
                <w:rFonts w:ascii="Arial" w:eastAsia="Times New Roman" w:hAnsi="Arial" w:cs="Arial"/>
                <w:sz w:val="20"/>
                <w:szCs w:val="20"/>
              </w:rPr>
              <w:t>TGCTTGCTCAAGCTCACCTA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1146</w:t>
            </w:r>
          </w:p>
        </w:tc>
      </w:tr>
      <w:tr w:rsidR="005D71B4" w:rsidRPr="005D71B4" w:rsidTr="0020117A">
        <w:trPr>
          <w:trHeight w:val="300"/>
        </w:trPr>
        <w:tc>
          <w:tcPr>
            <w:tcW w:w="2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RAtg16l1.1GENO1146R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D71B4">
              <w:rPr>
                <w:rFonts w:ascii="Arial" w:eastAsia="Times New Roman" w:hAnsi="Arial" w:cs="Arial"/>
                <w:sz w:val="20"/>
                <w:szCs w:val="20"/>
              </w:rPr>
              <w:t>ACTCCTGCATGTCCTGTCAC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5D71B4" w:rsidRPr="005D71B4" w:rsidTr="0020117A">
        <w:trPr>
          <w:trHeight w:val="300"/>
        </w:trPr>
        <w:tc>
          <w:tcPr>
            <w:tcW w:w="2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RAtg16l1.2GENO55F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D71B4">
              <w:rPr>
                <w:rFonts w:ascii="Arial" w:eastAsia="Times New Roman" w:hAnsi="Arial" w:cs="Arial"/>
                <w:sz w:val="20"/>
                <w:szCs w:val="20"/>
              </w:rPr>
              <w:t>CGCTCTGTCTCTTCCATCCC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55</w:t>
            </w:r>
          </w:p>
        </w:tc>
      </w:tr>
      <w:tr w:rsidR="005D71B4" w:rsidRPr="005D71B4" w:rsidTr="0020117A">
        <w:trPr>
          <w:trHeight w:val="300"/>
        </w:trPr>
        <w:tc>
          <w:tcPr>
            <w:tcW w:w="2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RAtg16l1.2GENO55R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D71B4">
              <w:rPr>
                <w:rFonts w:ascii="Arial" w:eastAsia="Times New Roman" w:hAnsi="Arial" w:cs="Arial"/>
                <w:sz w:val="20"/>
                <w:szCs w:val="20"/>
              </w:rPr>
              <w:t>AAGCAGGATGAGTGTCCACG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5D71B4" w:rsidRPr="005D71B4" w:rsidTr="0020117A">
        <w:trPr>
          <w:trHeight w:val="300"/>
        </w:trPr>
        <w:tc>
          <w:tcPr>
            <w:tcW w:w="2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RAtg16l1.2GENO527F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D71B4">
              <w:rPr>
                <w:rFonts w:ascii="Arial" w:eastAsia="Times New Roman" w:hAnsi="Arial" w:cs="Arial"/>
                <w:sz w:val="20"/>
                <w:szCs w:val="20"/>
              </w:rPr>
              <w:t>ACTGCTTCAGTGAGGGCTTT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527</w:t>
            </w:r>
          </w:p>
        </w:tc>
      </w:tr>
      <w:tr w:rsidR="005D71B4" w:rsidRPr="005D71B4" w:rsidTr="0020117A">
        <w:trPr>
          <w:trHeight w:val="300"/>
        </w:trPr>
        <w:tc>
          <w:tcPr>
            <w:tcW w:w="2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RAtg16l1.2GENO527R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D71B4">
              <w:rPr>
                <w:rFonts w:ascii="Arial" w:eastAsia="Times New Roman" w:hAnsi="Arial" w:cs="Arial"/>
                <w:sz w:val="20"/>
                <w:szCs w:val="20"/>
              </w:rPr>
              <w:t>TCCCTAACAAGTTCTGTGGGC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5D71B4" w:rsidRPr="005D71B4" w:rsidTr="0020117A">
        <w:trPr>
          <w:trHeight w:val="300"/>
        </w:trPr>
        <w:tc>
          <w:tcPr>
            <w:tcW w:w="2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RAtg16l1.2GENO1127F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D71B4">
              <w:rPr>
                <w:rFonts w:ascii="Arial" w:eastAsia="Times New Roman" w:hAnsi="Arial" w:cs="Arial"/>
                <w:sz w:val="20"/>
                <w:szCs w:val="20"/>
              </w:rPr>
              <w:t>AACCGTGTTTCAGAGTGCCA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1127</w:t>
            </w:r>
          </w:p>
        </w:tc>
      </w:tr>
      <w:tr w:rsidR="005D71B4" w:rsidRPr="005D71B4" w:rsidTr="0020117A">
        <w:trPr>
          <w:trHeight w:val="300"/>
        </w:trPr>
        <w:tc>
          <w:tcPr>
            <w:tcW w:w="2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RAtg16l1.2GENO1127R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D71B4">
              <w:rPr>
                <w:rFonts w:ascii="Arial" w:eastAsia="Times New Roman" w:hAnsi="Arial" w:cs="Arial"/>
                <w:sz w:val="20"/>
                <w:szCs w:val="20"/>
              </w:rPr>
              <w:t>AGGCTCTTAGTGGTGGGAGT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5D71B4" w:rsidRPr="005D71B4" w:rsidTr="0020117A">
        <w:trPr>
          <w:trHeight w:val="300"/>
        </w:trPr>
        <w:tc>
          <w:tcPr>
            <w:tcW w:w="2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RAtg16l1.3GENO47F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D71B4">
              <w:rPr>
                <w:rFonts w:ascii="Arial" w:eastAsia="Times New Roman" w:hAnsi="Arial" w:cs="Arial"/>
                <w:sz w:val="20"/>
                <w:szCs w:val="20"/>
              </w:rPr>
              <w:t>TCTCTGCCAAGTTCCTGCTG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47</w:t>
            </w:r>
          </w:p>
        </w:tc>
      </w:tr>
      <w:tr w:rsidR="005D71B4" w:rsidRPr="005D71B4" w:rsidTr="0020117A">
        <w:trPr>
          <w:trHeight w:val="300"/>
        </w:trPr>
        <w:tc>
          <w:tcPr>
            <w:tcW w:w="2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RAtg16l1.3GENO47R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D71B4">
              <w:rPr>
                <w:rFonts w:ascii="Arial" w:eastAsia="Times New Roman" w:hAnsi="Arial" w:cs="Arial"/>
                <w:sz w:val="20"/>
                <w:szCs w:val="20"/>
              </w:rPr>
              <w:t>ACTTCCTGAGACTATCCGTGC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5D71B4" w:rsidRPr="005D71B4" w:rsidTr="0020117A">
        <w:trPr>
          <w:trHeight w:val="300"/>
        </w:trPr>
        <w:tc>
          <w:tcPr>
            <w:tcW w:w="2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RAtg16l1.3GENO590F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D71B4">
              <w:rPr>
                <w:rFonts w:ascii="Arial" w:eastAsia="Times New Roman" w:hAnsi="Arial" w:cs="Arial"/>
                <w:sz w:val="20"/>
                <w:szCs w:val="20"/>
              </w:rPr>
              <w:t>CCACAGCGGGAAAGTTCTCT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590</w:t>
            </w:r>
          </w:p>
        </w:tc>
      </w:tr>
      <w:tr w:rsidR="005D71B4" w:rsidRPr="005D71B4" w:rsidTr="0020117A">
        <w:trPr>
          <w:trHeight w:val="300"/>
        </w:trPr>
        <w:tc>
          <w:tcPr>
            <w:tcW w:w="2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RAtg16l1.3GENO590R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D71B4">
              <w:rPr>
                <w:rFonts w:ascii="Arial" w:eastAsia="Times New Roman" w:hAnsi="Arial" w:cs="Arial"/>
                <w:sz w:val="20"/>
                <w:szCs w:val="20"/>
              </w:rPr>
              <w:t>GCTGGGCCCACAAGACTATT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5D71B4" w:rsidRPr="005D71B4" w:rsidTr="0020117A">
        <w:trPr>
          <w:trHeight w:val="300"/>
        </w:trPr>
        <w:tc>
          <w:tcPr>
            <w:tcW w:w="2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RAtg16l1.3GENO1087F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D71B4">
              <w:rPr>
                <w:rFonts w:ascii="Arial" w:eastAsia="Times New Roman" w:hAnsi="Arial" w:cs="Arial"/>
                <w:sz w:val="20"/>
                <w:szCs w:val="20"/>
              </w:rPr>
              <w:t>GTTGCTTTGCCCTGTGATGG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t>1087</w:t>
            </w:r>
          </w:p>
        </w:tc>
      </w:tr>
      <w:tr w:rsidR="005D71B4" w:rsidRPr="005D71B4" w:rsidTr="0020117A">
        <w:trPr>
          <w:trHeight w:val="300"/>
        </w:trPr>
        <w:tc>
          <w:tcPr>
            <w:tcW w:w="2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D71B4">
              <w:rPr>
                <w:rFonts w:ascii="Calibri" w:eastAsia="Times New Roman" w:hAnsi="Calibri" w:cs="Calibri"/>
              </w:rPr>
              <w:lastRenderedPageBreak/>
              <w:t>RAtg16l1.3GENO1087R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D71B4">
              <w:rPr>
                <w:rFonts w:ascii="Arial" w:eastAsia="Times New Roman" w:hAnsi="Arial" w:cs="Arial"/>
                <w:sz w:val="20"/>
                <w:szCs w:val="20"/>
              </w:rPr>
              <w:t>GCTGGGCCCACAAGACTATT</w:t>
            </w:r>
          </w:p>
        </w:tc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71B4" w:rsidRPr="005D71B4" w:rsidRDefault="005D71B4" w:rsidP="0020117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</w:tbl>
    <w:p w:rsidR="005D71B4" w:rsidRPr="005D71B4" w:rsidRDefault="005D71B4" w:rsidP="005D71B4"/>
    <w:p w:rsidR="005D71B4" w:rsidRPr="005D71B4" w:rsidRDefault="005D71B4" w:rsidP="005D71B4"/>
    <w:p w:rsidR="008F0386" w:rsidRPr="005D71B4" w:rsidRDefault="005D71B4">
      <w:r w:rsidRPr="005D71B4">
        <w:rPr>
          <w:noProof/>
        </w:rPr>
        <w:drawing>
          <wp:inline distT="0" distB="0" distL="0" distR="0" wp14:anchorId="4E3356F2" wp14:editId="229B6D4A">
            <wp:extent cx="5943600" cy="271176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11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F0386" w:rsidRPr="005D71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1B4"/>
    <w:rsid w:val="00007A31"/>
    <w:rsid w:val="00025178"/>
    <w:rsid w:val="00027A92"/>
    <w:rsid w:val="00035964"/>
    <w:rsid w:val="000432A9"/>
    <w:rsid w:val="00045FBB"/>
    <w:rsid w:val="00046052"/>
    <w:rsid w:val="000513BF"/>
    <w:rsid w:val="000555A9"/>
    <w:rsid w:val="00063161"/>
    <w:rsid w:val="00081CFD"/>
    <w:rsid w:val="00087CC2"/>
    <w:rsid w:val="00093EBD"/>
    <w:rsid w:val="000C03B8"/>
    <w:rsid w:val="000D154F"/>
    <w:rsid w:val="00100724"/>
    <w:rsid w:val="00101A72"/>
    <w:rsid w:val="00105BEE"/>
    <w:rsid w:val="0012491D"/>
    <w:rsid w:val="00125E84"/>
    <w:rsid w:val="0013493A"/>
    <w:rsid w:val="00143891"/>
    <w:rsid w:val="001457CB"/>
    <w:rsid w:val="00162062"/>
    <w:rsid w:val="001621A7"/>
    <w:rsid w:val="001665EC"/>
    <w:rsid w:val="00170539"/>
    <w:rsid w:val="001835C5"/>
    <w:rsid w:val="00197452"/>
    <w:rsid w:val="001A467C"/>
    <w:rsid w:val="001A4683"/>
    <w:rsid w:val="00214D65"/>
    <w:rsid w:val="002524E0"/>
    <w:rsid w:val="002700E7"/>
    <w:rsid w:val="002777D5"/>
    <w:rsid w:val="00297758"/>
    <w:rsid w:val="002A1412"/>
    <w:rsid w:val="002A5722"/>
    <w:rsid w:val="002A6ACA"/>
    <w:rsid w:val="002D121B"/>
    <w:rsid w:val="002E05F6"/>
    <w:rsid w:val="002E35DE"/>
    <w:rsid w:val="002E66B6"/>
    <w:rsid w:val="003263BC"/>
    <w:rsid w:val="0033504E"/>
    <w:rsid w:val="00353A54"/>
    <w:rsid w:val="00354C97"/>
    <w:rsid w:val="00374400"/>
    <w:rsid w:val="003B0A02"/>
    <w:rsid w:val="003C2C21"/>
    <w:rsid w:val="003C4CD9"/>
    <w:rsid w:val="003D1B41"/>
    <w:rsid w:val="003E40B4"/>
    <w:rsid w:val="004104A7"/>
    <w:rsid w:val="00411298"/>
    <w:rsid w:val="00412D99"/>
    <w:rsid w:val="0041743F"/>
    <w:rsid w:val="00477228"/>
    <w:rsid w:val="00487F60"/>
    <w:rsid w:val="00494566"/>
    <w:rsid w:val="004A0FB1"/>
    <w:rsid w:val="004B7768"/>
    <w:rsid w:val="004C6048"/>
    <w:rsid w:val="0053020D"/>
    <w:rsid w:val="00537C80"/>
    <w:rsid w:val="00544D13"/>
    <w:rsid w:val="00552A79"/>
    <w:rsid w:val="00553733"/>
    <w:rsid w:val="00580DF5"/>
    <w:rsid w:val="00596C76"/>
    <w:rsid w:val="005C7473"/>
    <w:rsid w:val="005D4E64"/>
    <w:rsid w:val="005D71B4"/>
    <w:rsid w:val="005E63F7"/>
    <w:rsid w:val="005F4E98"/>
    <w:rsid w:val="00616C73"/>
    <w:rsid w:val="0063314A"/>
    <w:rsid w:val="0065783D"/>
    <w:rsid w:val="006652A7"/>
    <w:rsid w:val="006657DB"/>
    <w:rsid w:val="00670FA4"/>
    <w:rsid w:val="00674A66"/>
    <w:rsid w:val="00692A13"/>
    <w:rsid w:val="006A2DA3"/>
    <w:rsid w:val="006A3CD2"/>
    <w:rsid w:val="006A70AF"/>
    <w:rsid w:val="007176C2"/>
    <w:rsid w:val="0074383E"/>
    <w:rsid w:val="007642D0"/>
    <w:rsid w:val="00770D70"/>
    <w:rsid w:val="007710A8"/>
    <w:rsid w:val="00780DA0"/>
    <w:rsid w:val="0079645A"/>
    <w:rsid w:val="007E4542"/>
    <w:rsid w:val="007F2523"/>
    <w:rsid w:val="007F60C0"/>
    <w:rsid w:val="007F68D3"/>
    <w:rsid w:val="00810CA7"/>
    <w:rsid w:val="00814489"/>
    <w:rsid w:val="00814F5D"/>
    <w:rsid w:val="00825362"/>
    <w:rsid w:val="008277E7"/>
    <w:rsid w:val="00836E9A"/>
    <w:rsid w:val="008503E6"/>
    <w:rsid w:val="00857B19"/>
    <w:rsid w:val="008613B8"/>
    <w:rsid w:val="0086369D"/>
    <w:rsid w:val="008637F3"/>
    <w:rsid w:val="0086495B"/>
    <w:rsid w:val="0087691B"/>
    <w:rsid w:val="00880D7E"/>
    <w:rsid w:val="008A0BBE"/>
    <w:rsid w:val="008B02DC"/>
    <w:rsid w:val="008C095C"/>
    <w:rsid w:val="008D2281"/>
    <w:rsid w:val="008D358D"/>
    <w:rsid w:val="008F0386"/>
    <w:rsid w:val="008F6D1C"/>
    <w:rsid w:val="00915D02"/>
    <w:rsid w:val="00935B5C"/>
    <w:rsid w:val="00944E0B"/>
    <w:rsid w:val="00960192"/>
    <w:rsid w:val="0097260D"/>
    <w:rsid w:val="00972B9E"/>
    <w:rsid w:val="0099011E"/>
    <w:rsid w:val="009978D3"/>
    <w:rsid w:val="009B61D9"/>
    <w:rsid w:val="009C44E9"/>
    <w:rsid w:val="00A27E77"/>
    <w:rsid w:val="00A40971"/>
    <w:rsid w:val="00A4586D"/>
    <w:rsid w:val="00A55F3E"/>
    <w:rsid w:val="00AA002D"/>
    <w:rsid w:val="00AA683E"/>
    <w:rsid w:val="00AB3E4A"/>
    <w:rsid w:val="00AC3286"/>
    <w:rsid w:val="00AC602A"/>
    <w:rsid w:val="00AD1F73"/>
    <w:rsid w:val="00AD7BE7"/>
    <w:rsid w:val="00B051D8"/>
    <w:rsid w:val="00B16961"/>
    <w:rsid w:val="00B2690A"/>
    <w:rsid w:val="00B35529"/>
    <w:rsid w:val="00B41B8A"/>
    <w:rsid w:val="00B54F02"/>
    <w:rsid w:val="00B60BEF"/>
    <w:rsid w:val="00B9502D"/>
    <w:rsid w:val="00BD5257"/>
    <w:rsid w:val="00BE1869"/>
    <w:rsid w:val="00C028D7"/>
    <w:rsid w:val="00C26525"/>
    <w:rsid w:val="00C41585"/>
    <w:rsid w:val="00C64499"/>
    <w:rsid w:val="00C741DC"/>
    <w:rsid w:val="00C93834"/>
    <w:rsid w:val="00CA76C0"/>
    <w:rsid w:val="00CB4D53"/>
    <w:rsid w:val="00CB6A5E"/>
    <w:rsid w:val="00CC7607"/>
    <w:rsid w:val="00CD56BD"/>
    <w:rsid w:val="00CE0A3D"/>
    <w:rsid w:val="00D02CF5"/>
    <w:rsid w:val="00D12ADF"/>
    <w:rsid w:val="00D23F28"/>
    <w:rsid w:val="00D24010"/>
    <w:rsid w:val="00D31F01"/>
    <w:rsid w:val="00D3387B"/>
    <w:rsid w:val="00D63353"/>
    <w:rsid w:val="00D67DD2"/>
    <w:rsid w:val="00D72252"/>
    <w:rsid w:val="00D74374"/>
    <w:rsid w:val="00DA0106"/>
    <w:rsid w:val="00DB2837"/>
    <w:rsid w:val="00DB2C31"/>
    <w:rsid w:val="00DC5E95"/>
    <w:rsid w:val="00DE4B0E"/>
    <w:rsid w:val="00E41A90"/>
    <w:rsid w:val="00E95569"/>
    <w:rsid w:val="00EA6D17"/>
    <w:rsid w:val="00EA7778"/>
    <w:rsid w:val="00EC549E"/>
    <w:rsid w:val="00ED11B1"/>
    <w:rsid w:val="00EE5B19"/>
    <w:rsid w:val="00EE70E4"/>
    <w:rsid w:val="00EF5D64"/>
    <w:rsid w:val="00F1523B"/>
    <w:rsid w:val="00F17520"/>
    <w:rsid w:val="00F25BB0"/>
    <w:rsid w:val="00F71432"/>
    <w:rsid w:val="00F75298"/>
    <w:rsid w:val="00F9463F"/>
    <w:rsid w:val="00F973F8"/>
    <w:rsid w:val="00FA1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38B0B6-8A24-4638-B4B0-ECBDB764E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sree S.</dc:creator>
  <cp:keywords/>
  <dc:description/>
  <cp:lastModifiedBy>Divyasree S.</cp:lastModifiedBy>
  <cp:revision>1</cp:revision>
  <dcterms:created xsi:type="dcterms:W3CDTF">2021-03-27T04:32:00Z</dcterms:created>
  <dcterms:modified xsi:type="dcterms:W3CDTF">2021-03-27T04:33:00Z</dcterms:modified>
</cp:coreProperties>
</file>